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B2F07" w14:textId="2AF491EF" w:rsidR="004562ED" w:rsidRPr="00407989" w:rsidRDefault="00216793" w:rsidP="00F8551E">
      <w:pPr>
        <w:widowControl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16793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Supplementary Material 3</w:t>
      </w:r>
      <w:r w:rsidR="006F68D3" w:rsidRPr="00407989">
        <w:rPr>
          <w:rFonts w:ascii="Times New Roman" w:hAnsi="Times New Roman" w:cs="Times New Roman"/>
          <w:b/>
          <w:bCs/>
          <w:szCs w:val="21"/>
        </w:rPr>
        <w:t xml:space="preserve">. </w:t>
      </w:r>
      <w:r w:rsidR="006F68D3" w:rsidRPr="00407989">
        <w:rPr>
          <w:rFonts w:ascii="Times New Roman" w:hAnsi="Times New Roman" w:cs="Times New Roman" w:hint="eastAsia"/>
          <w:b/>
          <w:bCs/>
          <w:szCs w:val="21"/>
        </w:rPr>
        <w:t>The search strateg</w:t>
      </w:r>
      <w:r w:rsidR="00447DC4">
        <w:rPr>
          <w:rFonts w:ascii="Times New Roman" w:hAnsi="Times New Roman" w:cs="Times New Roman" w:hint="eastAsia"/>
          <w:b/>
          <w:bCs/>
          <w:szCs w:val="21"/>
        </w:rPr>
        <w:t>ies</w:t>
      </w:r>
      <w:r w:rsidR="006F68D3" w:rsidRPr="00407989">
        <w:rPr>
          <w:rFonts w:ascii="Times New Roman" w:hAnsi="Times New Roman" w:cs="Times New Roman" w:hint="eastAsia"/>
          <w:b/>
          <w:bCs/>
          <w:szCs w:val="21"/>
        </w:rPr>
        <w:t xml:space="preserve"> of </w:t>
      </w:r>
      <w:r w:rsidR="00485AAD" w:rsidRPr="00407989">
        <w:rPr>
          <w:rFonts w:ascii="Times New Roman" w:hAnsi="Times New Roman" w:cs="Times New Roman"/>
          <w:b/>
          <w:bCs/>
          <w:szCs w:val="21"/>
        </w:rPr>
        <w:t xml:space="preserve">three English </w:t>
      </w:r>
      <w:r w:rsidR="006F68D3" w:rsidRPr="00407989">
        <w:rPr>
          <w:rFonts w:ascii="Times New Roman" w:hAnsi="Times New Roman" w:cs="Times New Roman" w:hint="eastAsia"/>
          <w:b/>
          <w:bCs/>
          <w:szCs w:val="21"/>
        </w:rPr>
        <w:t>database</w:t>
      </w:r>
      <w:r w:rsidR="00485AAD" w:rsidRPr="00407989">
        <w:rPr>
          <w:rFonts w:ascii="Times New Roman" w:hAnsi="Times New Roman" w:cs="Times New Roman"/>
          <w:b/>
          <w:bCs/>
          <w:szCs w:val="21"/>
        </w:rPr>
        <w:t>s</w:t>
      </w:r>
      <w:r w:rsidR="006F68D3" w:rsidRPr="00407989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1"/>
        <w:tblW w:w="8364" w:type="dxa"/>
        <w:tblInd w:w="-5" w:type="dxa"/>
        <w:tblLook w:val="04A0" w:firstRow="1" w:lastRow="0" w:firstColumn="1" w:lastColumn="0" w:noHBand="0" w:noVBand="1"/>
      </w:tblPr>
      <w:tblGrid>
        <w:gridCol w:w="531"/>
        <w:gridCol w:w="7833"/>
      </w:tblGrid>
      <w:tr w:rsidR="00485AAD" w:rsidRPr="00081BC6" w14:paraId="4341A407" w14:textId="77777777" w:rsidTr="00081BC6">
        <w:trPr>
          <w:trHeight w:val="397"/>
        </w:trPr>
        <w:tc>
          <w:tcPr>
            <w:tcW w:w="8364" w:type="dxa"/>
            <w:gridSpan w:val="2"/>
            <w:vAlign w:val="center"/>
          </w:tcPr>
          <w:p w14:paraId="4E8AF0B8" w14:textId="36C3A3FF" w:rsidR="00485AAD" w:rsidRPr="00081BC6" w:rsidRDefault="00485AAD" w:rsidP="00081BC6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ubMed</w:t>
            </w:r>
          </w:p>
        </w:tc>
      </w:tr>
      <w:tr w:rsidR="00485AAD" w:rsidRPr="00081BC6" w14:paraId="6C93CB5B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0E331467" w14:textId="33831E3C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7878" w:type="dxa"/>
            <w:vAlign w:val="center"/>
          </w:tcPr>
          <w:p w14:paraId="58A27C9F" w14:textId="482BBCA9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"Stroke"[Mesh]</w:t>
            </w:r>
          </w:p>
        </w:tc>
      </w:tr>
      <w:tr w:rsidR="00485AAD" w:rsidRPr="00081BC6" w14:paraId="0451B6E5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483E6A92" w14:textId="77777777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7878" w:type="dxa"/>
            <w:vAlign w:val="center"/>
          </w:tcPr>
          <w:p w14:paraId="1D8B4E90" w14:textId="2599C30F" w:rsidR="00485AAD" w:rsidRPr="00081BC6" w:rsidRDefault="00485AAD" w:rsidP="00081B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Stroke [Title/Abstract]</w:t>
            </w:r>
          </w:p>
        </w:tc>
      </w:tr>
      <w:tr w:rsidR="00485AAD" w:rsidRPr="00081BC6" w14:paraId="0566147A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4DE214BB" w14:textId="77777777" w:rsidR="00485AAD" w:rsidRPr="00081BC6" w:rsidRDefault="00485AAD" w:rsidP="00081B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3</w:t>
            </w:r>
          </w:p>
        </w:tc>
        <w:tc>
          <w:tcPr>
            <w:tcW w:w="7878" w:type="dxa"/>
            <w:vAlign w:val="center"/>
          </w:tcPr>
          <w:p w14:paraId="754223D8" w14:textId="77777777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1 OR #2</w:t>
            </w:r>
          </w:p>
        </w:tc>
      </w:tr>
      <w:tr w:rsidR="00485AAD" w:rsidRPr="00081BC6" w14:paraId="585F6E9B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382C3B4D" w14:textId="77777777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4</w:t>
            </w:r>
          </w:p>
        </w:tc>
        <w:tc>
          <w:tcPr>
            <w:tcW w:w="7878" w:type="dxa"/>
            <w:vAlign w:val="center"/>
          </w:tcPr>
          <w:p w14:paraId="13EBCE8B" w14:textId="3AD44F7B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"Medicine, Chinese Traditional"[Mesh] OR "Drugs, Chinese Herbal"[Mesh]</w:t>
            </w:r>
          </w:p>
        </w:tc>
      </w:tr>
      <w:tr w:rsidR="00485AAD" w:rsidRPr="00081BC6" w14:paraId="0DDD267B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60230E6B" w14:textId="77777777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7878" w:type="dxa"/>
            <w:vAlign w:val="center"/>
          </w:tcPr>
          <w:p w14:paraId="3BECFE1B" w14:textId="34A7C793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"Traditional Chinese Medicine"[Title/Abstract] OR TCM[Title/Abstract] OR "Chinese herbal drug"[Title/Abstract] OR "Chinese patent drug"[Title/Abstract] OR "</w:t>
            </w:r>
            <w:r w:rsidR="00757868" w:rsidRPr="00081BC6">
              <w:rPr>
                <w:rFonts w:ascii="Times New Roman" w:hAnsi="Times New Roman" w:cs="Times New Roman"/>
                <w:sz w:val="21"/>
                <w:szCs w:val="21"/>
              </w:rPr>
              <w:t>integrative medicine</w:t>
            </w: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"[Title/Abstract]</w:t>
            </w:r>
          </w:p>
        </w:tc>
      </w:tr>
      <w:tr w:rsidR="00485AAD" w:rsidRPr="00081BC6" w14:paraId="43D927DA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7819F9E6" w14:textId="77777777" w:rsidR="00485AAD" w:rsidRPr="00081BC6" w:rsidRDefault="00485AAD" w:rsidP="00081B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7878" w:type="dxa"/>
            <w:vAlign w:val="center"/>
          </w:tcPr>
          <w:p w14:paraId="1794D5C2" w14:textId="77777777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4 OR #5</w:t>
            </w:r>
          </w:p>
        </w:tc>
      </w:tr>
      <w:tr w:rsidR="00485AAD" w:rsidRPr="00081BC6" w14:paraId="028960E1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7CDAAEC2" w14:textId="77777777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7</w:t>
            </w:r>
          </w:p>
        </w:tc>
        <w:tc>
          <w:tcPr>
            <w:tcW w:w="7878" w:type="dxa"/>
            <w:vAlign w:val="center"/>
          </w:tcPr>
          <w:p w14:paraId="6C6F3D23" w14:textId="789E16E7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"Clinical Trials, Phase II as Topic"[Mesh] OR "Clinical Trials, Phase III as Topic"[Mesh] OR "Clinical Trials, Phase IV as Topic"[Mesh] OR "Controlled Clinical Trials as Topic"[Mesh] OR "Randomized Controlled Trials as Topic"[Mesh] OR "Intention to Treat Analysis"[Mesh] OR "Pragmatic Clinical Trials as Topic"[Mesh]</w:t>
            </w:r>
          </w:p>
        </w:tc>
      </w:tr>
      <w:tr w:rsidR="00485AAD" w:rsidRPr="00081BC6" w14:paraId="1EFDE91A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6B564046" w14:textId="77777777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8</w:t>
            </w:r>
          </w:p>
        </w:tc>
        <w:tc>
          <w:tcPr>
            <w:tcW w:w="7878" w:type="dxa"/>
            <w:vAlign w:val="center"/>
          </w:tcPr>
          <w:p w14:paraId="66ECA189" w14:textId="44142F70" w:rsidR="00485AAD" w:rsidRPr="00081BC6" w:rsidRDefault="00485AAD" w:rsidP="00081BC6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81BC6">
              <w:rPr>
                <w:rFonts w:ascii="Times New Roman" w:hAnsi="Times New Roman" w:cs="Times New Roman"/>
                <w:sz w:val="21"/>
                <w:szCs w:val="21"/>
              </w:rPr>
              <w:t xml:space="preserve">Clinical Trials, Phase II[Publication Type] OR "Clinical Trials, Phase III"[Publication Type] OR "Clinical Trials, Phase IV"[Publication Type] OR "Controlled Clinical Trials"[Publication Type] OR "Randomized Controlled Trials"[Publication Type] OR "Pragmatic Clinical Trials as Topic"[Publication Type] OR "Single-Blind Method"[Mesh] OR "Double-Blind Method"[Mesh] OR random*[Title/Abstract] OR blind*[Title/Abstract] OR </w:t>
            </w:r>
            <w:proofErr w:type="spellStart"/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singleblind</w:t>
            </w:r>
            <w:proofErr w:type="spellEnd"/>
            <w:r w:rsidRPr="00081BC6">
              <w:rPr>
                <w:rFonts w:ascii="Times New Roman" w:hAnsi="Times New Roman" w:cs="Times New Roman"/>
                <w:sz w:val="21"/>
                <w:szCs w:val="21"/>
              </w:rPr>
              <w:t xml:space="preserve">*[Title/Abstract] OR </w:t>
            </w:r>
            <w:proofErr w:type="spellStart"/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doubleblind</w:t>
            </w:r>
            <w:proofErr w:type="spellEnd"/>
            <w:r w:rsidRPr="00081BC6">
              <w:rPr>
                <w:rFonts w:ascii="Times New Roman" w:hAnsi="Times New Roman" w:cs="Times New Roman"/>
                <w:sz w:val="21"/>
                <w:szCs w:val="21"/>
              </w:rPr>
              <w:t xml:space="preserve">*[Title/Abstract] OR </w:t>
            </w:r>
            <w:proofErr w:type="spellStart"/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trebleblind</w:t>
            </w:r>
            <w:proofErr w:type="spellEnd"/>
            <w:r w:rsidRPr="00081BC6">
              <w:rPr>
                <w:rFonts w:ascii="Times New Roman" w:hAnsi="Times New Roman" w:cs="Times New Roman"/>
                <w:sz w:val="21"/>
                <w:szCs w:val="21"/>
              </w:rPr>
              <w:t xml:space="preserve">*[Title/Abstract] OR </w:t>
            </w:r>
            <w:proofErr w:type="spellStart"/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tripleblind</w:t>
            </w:r>
            <w:proofErr w:type="spellEnd"/>
            <w:r w:rsidRPr="00081BC6">
              <w:rPr>
                <w:rFonts w:ascii="Times New Roman" w:hAnsi="Times New Roman" w:cs="Times New Roman"/>
                <w:sz w:val="21"/>
                <w:szCs w:val="21"/>
              </w:rPr>
              <w:t>*[Title/Abstract]</w:t>
            </w:r>
          </w:p>
        </w:tc>
      </w:tr>
      <w:tr w:rsidR="00485AAD" w:rsidRPr="00081BC6" w14:paraId="5F5C5108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0DE4463E" w14:textId="77777777" w:rsidR="00485AAD" w:rsidRPr="00081BC6" w:rsidRDefault="00485AA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9</w:t>
            </w:r>
          </w:p>
        </w:tc>
        <w:tc>
          <w:tcPr>
            <w:tcW w:w="7878" w:type="dxa"/>
            <w:vAlign w:val="center"/>
          </w:tcPr>
          <w:p w14:paraId="09676A0E" w14:textId="77777777" w:rsidR="00485AAD" w:rsidRPr="00081BC6" w:rsidRDefault="00485AA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7 OR #8</w:t>
            </w:r>
          </w:p>
        </w:tc>
      </w:tr>
      <w:tr w:rsidR="00485AAD" w:rsidRPr="00081BC6" w14:paraId="3DE19B41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739D97B7" w14:textId="77777777" w:rsidR="00485AAD" w:rsidRPr="00081BC6" w:rsidRDefault="00485AA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10</w:t>
            </w:r>
          </w:p>
        </w:tc>
        <w:tc>
          <w:tcPr>
            <w:tcW w:w="7878" w:type="dxa"/>
            <w:vAlign w:val="center"/>
          </w:tcPr>
          <w:p w14:paraId="7FD23253" w14:textId="77777777" w:rsidR="00485AAD" w:rsidRPr="00081BC6" w:rsidRDefault="00485AA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#3 AND #6 AND #9</w:t>
            </w:r>
          </w:p>
        </w:tc>
      </w:tr>
      <w:tr w:rsidR="00552FB1" w:rsidRPr="00081BC6" w14:paraId="40F3488A" w14:textId="77777777" w:rsidTr="00081BC6">
        <w:trPr>
          <w:trHeight w:val="397"/>
        </w:trPr>
        <w:tc>
          <w:tcPr>
            <w:tcW w:w="8364" w:type="dxa"/>
            <w:gridSpan w:val="2"/>
            <w:vAlign w:val="center"/>
          </w:tcPr>
          <w:p w14:paraId="0B7C7724" w14:textId="3E6153A9" w:rsidR="00552FB1" w:rsidRPr="00081BC6" w:rsidRDefault="0069055D" w:rsidP="00081BC6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1"/>
                <w:szCs w:val="21"/>
              </w:rPr>
              <w:t>C</w:t>
            </w:r>
            <w:r w:rsidRPr="00081BC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ochrane Library</w:t>
            </w:r>
          </w:p>
        </w:tc>
      </w:tr>
      <w:tr w:rsidR="0069055D" w:rsidRPr="00081BC6" w14:paraId="758A8A98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75A85301" w14:textId="320CDF0D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</w:t>
            </w:r>
          </w:p>
        </w:tc>
        <w:tc>
          <w:tcPr>
            <w:tcW w:w="7878" w:type="dxa"/>
            <w:vAlign w:val="center"/>
          </w:tcPr>
          <w:p w14:paraId="55854A91" w14:textId="32D5C5AC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SH</w:t>
            </w:r>
            <w:proofErr w:type="spellEnd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descriptor: [Stroke] explode all trees</w:t>
            </w:r>
          </w:p>
        </w:tc>
      </w:tr>
      <w:tr w:rsidR="0069055D" w:rsidRPr="00081BC6" w14:paraId="6F66703B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18012951" w14:textId="4945E704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2</w:t>
            </w:r>
          </w:p>
        </w:tc>
        <w:tc>
          <w:tcPr>
            <w:tcW w:w="7878" w:type="dxa"/>
            <w:vAlign w:val="center"/>
          </w:tcPr>
          <w:p w14:paraId="7F9AC437" w14:textId="5503FC99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(Stroke): </w:t>
            </w:r>
            <w:proofErr w:type="spellStart"/>
            <w:proofErr w:type="gramStart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,ab</w:t>
            </w:r>
            <w:proofErr w:type="gramEnd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</w:t>
            </w:r>
            <w:proofErr w:type="spellEnd"/>
          </w:p>
        </w:tc>
      </w:tr>
      <w:tr w:rsidR="0069055D" w:rsidRPr="00081BC6" w14:paraId="20440040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482E99E1" w14:textId="68F62660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3</w:t>
            </w:r>
          </w:p>
        </w:tc>
        <w:tc>
          <w:tcPr>
            <w:tcW w:w="7878" w:type="dxa"/>
            <w:vAlign w:val="center"/>
          </w:tcPr>
          <w:p w14:paraId="3ED22E38" w14:textId="462B1D85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 OR #2</w:t>
            </w:r>
          </w:p>
        </w:tc>
      </w:tr>
      <w:tr w:rsidR="0069055D" w:rsidRPr="00081BC6" w14:paraId="730F1B52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111ED064" w14:textId="337DAD61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4</w:t>
            </w:r>
          </w:p>
        </w:tc>
        <w:tc>
          <w:tcPr>
            <w:tcW w:w="7878" w:type="dxa"/>
            <w:vAlign w:val="center"/>
          </w:tcPr>
          <w:p w14:paraId="662D4DD0" w14:textId="71CD203D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(“Traditional Chinese Medicine”): </w:t>
            </w:r>
            <w:proofErr w:type="spellStart"/>
            <w:proofErr w:type="gramStart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,ab</w:t>
            </w:r>
            <w:proofErr w:type="gramEnd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</w:t>
            </w:r>
            <w:proofErr w:type="spellEnd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(TCM): </w:t>
            </w:r>
            <w:proofErr w:type="spellStart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,ab,kw</w:t>
            </w:r>
            <w:proofErr w:type="spellEnd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(“Chinese herbal drug”): </w:t>
            </w:r>
            <w:proofErr w:type="spellStart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,ab,kw</w:t>
            </w:r>
            <w:proofErr w:type="spellEnd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(“Chinese patent drug”): </w:t>
            </w:r>
            <w:proofErr w:type="spellStart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,ab,kw</w:t>
            </w:r>
            <w:proofErr w:type="spellEnd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(“</w:t>
            </w:r>
            <w:r w:rsidR="00757868" w:rsidRPr="00081BC6">
              <w:rPr>
                <w:rFonts w:ascii="Times New Roman" w:hAnsi="Times New Roman" w:cs="Times New Roman"/>
                <w:sz w:val="21"/>
                <w:szCs w:val="21"/>
              </w:rPr>
              <w:t>integrative medicine</w:t>
            </w: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”): </w:t>
            </w:r>
            <w:proofErr w:type="spellStart"/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,ab,kw</w:t>
            </w:r>
            <w:proofErr w:type="spellEnd"/>
          </w:p>
        </w:tc>
      </w:tr>
      <w:tr w:rsidR="0069055D" w:rsidRPr="00081BC6" w14:paraId="7C7DD428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4B6A9668" w14:textId="4BB3789D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5</w:t>
            </w:r>
          </w:p>
        </w:tc>
        <w:tc>
          <w:tcPr>
            <w:tcW w:w="7878" w:type="dxa"/>
            <w:vAlign w:val="center"/>
          </w:tcPr>
          <w:p w14:paraId="5318E108" w14:textId="3F26F7FA" w:rsidR="0069055D" w:rsidRPr="00081BC6" w:rsidRDefault="0069055D" w:rsidP="00081BC6">
            <w:pPr>
              <w:widowControl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3 AND #4</w:t>
            </w:r>
          </w:p>
        </w:tc>
      </w:tr>
      <w:tr w:rsidR="0069055D" w:rsidRPr="00081BC6" w14:paraId="489000A6" w14:textId="77777777" w:rsidTr="00081BC6">
        <w:trPr>
          <w:trHeight w:val="397"/>
        </w:trPr>
        <w:tc>
          <w:tcPr>
            <w:tcW w:w="8364" w:type="dxa"/>
            <w:gridSpan w:val="2"/>
            <w:vAlign w:val="center"/>
          </w:tcPr>
          <w:p w14:paraId="0C9B9AD8" w14:textId="63E72D59" w:rsidR="0069055D" w:rsidRPr="00081BC6" w:rsidRDefault="0069055D" w:rsidP="00081BC6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1"/>
                <w:szCs w:val="21"/>
              </w:rPr>
              <w:t>E</w:t>
            </w:r>
            <w:r w:rsidRPr="00081BC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mbase</w:t>
            </w:r>
          </w:p>
        </w:tc>
      </w:tr>
      <w:tr w:rsidR="0069055D" w:rsidRPr="00081BC6" w14:paraId="13F060C1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3FF267BC" w14:textId="763F38F6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</w:t>
            </w:r>
          </w:p>
        </w:tc>
        <w:tc>
          <w:tcPr>
            <w:tcW w:w="7878" w:type="dxa"/>
            <w:vAlign w:val="center"/>
          </w:tcPr>
          <w:p w14:paraId="51826F30" w14:textId="7279350B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troke:ti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,ab,kw</w:t>
            </w:r>
            <w:proofErr w:type="spellEnd"/>
          </w:p>
        </w:tc>
      </w:tr>
      <w:tr w:rsidR="0069055D" w:rsidRPr="00081BC6" w14:paraId="46012E7F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63E7B511" w14:textId="53EB8FAA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2</w:t>
            </w:r>
          </w:p>
        </w:tc>
        <w:tc>
          <w:tcPr>
            <w:tcW w:w="7878" w:type="dxa"/>
            <w:vAlign w:val="center"/>
          </w:tcPr>
          <w:p w14:paraId="4B1A2B6F" w14:textId="0EF340E8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erebrovascular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accident'/exp</w:t>
            </w:r>
          </w:p>
        </w:tc>
      </w:tr>
      <w:tr w:rsidR="0069055D" w:rsidRPr="00081BC6" w14:paraId="5F4B1ABB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056EFEC1" w14:textId="332FD5EC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3</w:t>
            </w:r>
          </w:p>
        </w:tc>
        <w:tc>
          <w:tcPr>
            <w:tcW w:w="7878" w:type="dxa"/>
            <w:vAlign w:val="center"/>
          </w:tcPr>
          <w:p w14:paraId="0E2FEAB0" w14:textId="4D2E980C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 OR #2</w:t>
            </w:r>
          </w:p>
        </w:tc>
      </w:tr>
      <w:tr w:rsidR="0069055D" w:rsidRPr="00081BC6" w14:paraId="4608B5A1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3C618071" w14:textId="5C0118C4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4</w:t>
            </w:r>
          </w:p>
        </w:tc>
        <w:tc>
          <w:tcPr>
            <w:tcW w:w="7878" w:type="dxa"/>
            <w:vAlign w:val="center"/>
          </w:tcPr>
          <w:p w14:paraId="03895183" w14:textId="311FFAA2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spellStart"/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hinese</w:t>
            </w:r>
            <w:proofErr w:type="spellEnd"/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medicine'/exp</w:t>
            </w:r>
          </w:p>
        </w:tc>
      </w:tr>
      <w:tr w:rsidR="0069055D" w:rsidRPr="00081BC6" w14:paraId="6C7229BC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250C952F" w14:textId="17B72FEF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5</w:t>
            </w:r>
          </w:p>
        </w:tc>
        <w:tc>
          <w:tcPr>
            <w:tcW w:w="7878" w:type="dxa"/>
            <w:vAlign w:val="center"/>
          </w:tcPr>
          <w:p w14:paraId="6EC3E697" w14:textId="68018DC0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'traditional 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hinese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medicine':</w:t>
            </w:r>
            <w:r w:rsidR="0031423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i,ab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,kw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OR '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hinese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herbal drug':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i,ab,kw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OR '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hinese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patent drug':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i,ab,kw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OR '</w:t>
            </w:r>
            <w:r w:rsidR="00757868" w:rsidRPr="00081BC6">
              <w:rPr>
                <w:rFonts w:ascii="Times New Roman" w:hAnsi="Times New Roman" w:cs="Times New Roman"/>
                <w:sz w:val="21"/>
                <w:szCs w:val="21"/>
              </w:rPr>
              <w:t>integrative medicine</w:t>
            </w: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: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i,ab,kw</w:t>
            </w:r>
            <w:proofErr w:type="spellEnd"/>
          </w:p>
        </w:tc>
      </w:tr>
      <w:tr w:rsidR="0069055D" w:rsidRPr="00081BC6" w14:paraId="52662406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3B661DC0" w14:textId="3BB0B92F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lastRenderedPageBreak/>
              <w:t>#6</w:t>
            </w:r>
          </w:p>
        </w:tc>
        <w:tc>
          <w:tcPr>
            <w:tcW w:w="7878" w:type="dxa"/>
            <w:vAlign w:val="center"/>
          </w:tcPr>
          <w:p w14:paraId="579035A0" w14:textId="05BD1B57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4 OR #5</w:t>
            </w:r>
          </w:p>
        </w:tc>
      </w:tr>
      <w:tr w:rsidR="0069055D" w:rsidRPr="00081BC6" w14:paraId="7BBECEB4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41D2793A" w14:textId="5999B3ED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7</w:t>
            </w:r>
          </w:p>
        </w:tc>
        <w:tc>
          <w:tcPr>
            <w:tcW w:w="7878" w:type="dxa"/>
            <w:vAlign w:val="center"/>
          </w:tcPr>
          <w:p w14:paraId="428176FE" w14:textId="78985FB0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hase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2 clinical trial (topic)'/exp</w:t>
            </w:r>
          </w:p>
        </w:tc>
      </w:tr>
      <w:tr w:rsidR="0069055D" w:rsidRPr="00081BC6" w14:paraId="4D4FB625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4DFBEA1D" w14:textId="31A958C3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8</w:t>
            </w:r>
          </w:p>
        </w:tc>
        <w:tc>
          <w:tcPr>
            <w:tcW w:w="7878" w:type="dxa"/>
            <w:vAlign w:val="center"/>
          </w:tcPr>
          <w:p w14:paraId="5451484E" w14:textId="48BF10AC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hase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3 clinical trial (topic)'/exp</w:t>
            </w:r>
          </w:p>
        </w:tc>
      </w:tr>
      <w:tr w:rsidR="0069055D" w:rsidRPr="00081BC6" w14:paraId="65AF5C68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4E36D059" w14:textId="532A123A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9</w:t>
            </w:r>
          </w:p>
        </w:tc>
        <w:tc>
          <w:tcPr>
            <w:tcW w:w="7878" w:type="dxa"/>
            <w:vAlign w:val="center"/>
          </w:tcPr>
          <w:p w14:paraId="27E3B54F" w14:textId="100A0A93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hase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4 clinical trial (topic)'/exp</w:t>
            </w:r>
          </w:p>
        </w:tc>
      </w:tr>
      <w:tr w:rsidR="0069055D" w:rsidRPr="00081BC6" w14:paraId="36C1D8AA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49B604FB" w14:textId="78AFDDBD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0</w:t>
            </w:r>
          </w:p>
        </w:tc>
        <w:tc>
          <w:tcPr>
            <w:tcW w:w="7878" w:type="dxa"/>
            <w:vAlign w:val="center"/>
          </w:tcPr>
          <w:p w14:paraId="66E9E9F9" w14:textId="0DDA8B02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ontrolled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clinical trial (topic)'/exp</w:t>
            </w:r>
          </w:p>
        </w:tc>
      </w:tr>
      <w:tr w:rsidR="0069055D" w:rsidRPr="00081BC6" w14:paraId="5432E08E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68485C71" w14:textId="37931F17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1</w:t>
            </w:r>
          </w:p>
        </w:tc>
        <w:tc>
          <w:tcPr>
            <w:tcW w:w="7878" w:type="dxa"/>
            <w:vAlign w:val="center"/>
          </w:tcPr>
          <w:p w14:paraId="3B0F4766" w14:textId="221C83BC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andomized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controlled trial (topic)'/exp</w:t>
            </w:r>
          </w:p>
        </w:tc>
      </w:tr>
      <w:tr w:rsidR="0069055D" w:rsidRPr="00081BC6" w14:paraId="17C52190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5DA8872F" w14:textId="4C2AFC75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2</w:t>
            </w:r>
          </w:p>
        </w:tc>
        <w:tc>
          <w:tcPr>
            <w:tcW w:w="7878" w:type="dxa"/>
            <w:vAlign w:val="center"/>
          </w:tcPr>
          <w:p w14:paraId="25570E1C" w14:textId="2823E188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ntention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to treat analysis'/exp</w:t>
            </w:r>
          </w:p>
        </w:tc>
      </w:tr>
      <w:tr w:rsidR="0069055D" w:rsidRPr="00081BC6" w14:paraId="7A7515A6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1C2D4CC3" w14:textId="4862C9AD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3</w:t>
            </w:r>
          </w:p>
        </w:tc>
        <w:tc>
          <w:tcPr>
            <w:tcW w:w="7878" w:type="dxa"/>
            <w:vAlign w:val="center"/>
          </w:tcPr>
          <w:p w14:paraId="10E69F2C" w14:textId="10DFD1E9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ragmatic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trial'/exp</w:t>
            </w:r>
          </w:p>
        </w:tc>
      </w:tr>
      <w:tr w:rsidR="0069055D" w:rsidRPr="00081BC6" w14:paraId="59EDB107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22398784" w14:textId="629B89DF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4</w:t>
            </w:r>
          </w:p>
        </w:tc>
        <w:tc>
          <w:tcPr>
            <w:tcW w:w="7878" w:type="dxa"/>
            <w:vAlign w:val="center"/>
          </w:tcPr>
          <w:p w14:paraId="14108C93" w14:textId="04050D74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ingle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blind procedure'/exp</w:t>
            </w:r>
          </w:p>
        </w:tc>
      </w:tr>
      <w:tr w:rsidR="0069055D" w:rsidRPr="00081BC6" w14:paraId="2558BB7B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2859E5C4" w14:textId="69C9CABC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5</w:t>
            </w:r>
          </w:p>
        </w:tc>
        <w:tc>
          <w:tcPr>
            <w:tcW w:w="7878" w:type="dxa"/>
            <w:vAlign w:val="center"/>
          </w:tcPr>
          <w:p w14:paraId="1BD068FF" w14:textId="7D73868E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'</w:t>
            </w:r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ouble</w:t>
            </w:r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blind procedure'/exp</w:t>
            </w:r>
          </w:p>
        </w:tc>
      </w:tr>
      <w:tr w:rsidR="0069055D" w:rsidRPr="00081BC6" w14:paraId="6490C583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679D703E" w14:textId="6B4C2ED9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6</w:t>
            </w:r>
          </w:p>
        </w:tc>
        <w:tc>
          <w:tcPr>
            <w:tcW w:w="7878" w:type="dxa"/>
            <w:vAlign w:val="center"/>
          </w:tcPr>
          <w:p w14:paraId="1DE7E6DF" w14:textId="7523BBA6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andom*:</w:t>
            </w:r>
            <w:r w:rsidR="00407989" w:rsidRPr="00081BC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b,ti</w:t>
            </w:r>
            <w:proofErr w:type="spellEnd"/>
            <w:proofErr w:type="gram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OR blind*: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b,ti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OR 'single blind*':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b,ti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OR 'double blind*':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b,ti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OR 'treble blind*':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b,ti</w:t>
            </w:r>
            <w:proofErr w:type="spellEnd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OR 'triple blind*':</w:t>
            </w:r>
            <w:proofErr w:type="spellStart"/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b,ti</w:t>
            </w:r>
            <w:proofErr w:type="spellEnd"/>
          </w:p>
        </w:tc>
      </w:tr>
      <w:tr w:rsidR="0069055D" w:rsidRPr="00081BC6" w14:paraId="53BA7202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3957A107" w14:textId="545551D6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7</w:t>
            </w:r>
          </w:p>
        </w:tc>
        <w:tc>
          <w:tcPr>
            <w:tcW w:w="7878" w:type="dxa"/>
            <w:vAlign w:val="center"/>
          </w:tcPr>
          <w:p w14:paraId="71C95478" w14:textId="68316CCF" w:rsidR="0069055D" w:rsidRPr="00081BC6" w:rsidRDefault="0069055D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7 OR #8 OR #9 OR #10 OR #11 OR #12 OR #13 OR #14 OR #15 OR #16</w:t>
            </w:r>
          </w:p>
        </w:tc>
      </w:tr>
      <w:tr w:rsidR="00407989" w:rsidRPr="00081BC6" w14:paraId="620C428E" w14:textId="77777777" w:rsidTr="00081BC6">
        <w:trPr>
          <w:trHeight w:val="397"/>
        </w:trPr>
        <w:tc>
          <w:tcPr>
            <w:tcW w:w="486" w:type="dxa"/>
            <w:vAlign w:val="center"/>
          </w:tcPr>
          <w:p w14:paraId="47FC3C5B" w14:textId="4C40C55E" w:rsidR="00407989" w:rsidRPr="00081BC6" w:rsidRDefault="00407989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18</w:t>
            </w:r>
          </w:p>
        </w:tc>
        <w:tc>
          <w:tcPr>
            <w:tcW w:w="7878" w:type="dxa"/>
            <w:vAlign w:val="center"/>
          </w:tcPr>
          <w:p w14:paraId="32A43EDC" w14:textId="6BE07F09" w:rsidR="00407989" w:rsidRPr="00081BC6" w:rsidRDefault="00407989" w:rsidP="00081BC6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1BC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#3 AND #6 AND #17</w:t>
            </w:r>
          </w:p>
        </w:tc>
      </w:tr>
    </w:tbl>
    <w:p w14:paraId="6F815B9A" w14:textId="77777777" w:rsidR="006F68D3" w:rsidRDefault="006F68D3"/>
    <w:sectPr w:rsidR="006F6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DF84A" w14:textId="77777777" w:rsidR="00997302" w:rsidRDefault="00997302" w:rsidP="006F68D3">
      <w:r>
        <w:separator/>
      </w:r>
    </w:p>
  </w:endnote>
  <w:endnote w:type="continuationSeparator" w:id="0">
    <w:p w14:paraId="1D951AB7" w14:textId="77777777" w:rsidR="00997302" w:rsidRDefault="00997302" w:rsidP="006F6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8F0E5" w14:textId="77777777" w:rsidR="00997302" w:rsidRDefault="00997302" w:rsidP="006F68D3">
      <w:r>
        <w:separator/>
      </w:r>
    </w:p>
  </w:footnote>
  <w:footnote w:type="continuationSeparator" w:id="0">
    <w:p w14:paraId="64EDF16F" w14:textId="77777777" w:rsidR="00997302" w:rsidRDefault="00997302" w:rsidP="006F68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755D2"/>
    <w:multiLevelType w:val="hybridMultilevel"/>
    <w:tmpl w:val="D7B82C64"/>
    <w:lvl w:ilvl="0" w:tplc="C0AC2F0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BC6418"/>
    <w:multiLevelType w:val="hybridMultilevel"/>
    <w:tmpl w:val="3A647248"/>
    <w:lvl w:ilvl="0" w:tplc="606A3E0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tjQ3AUJTA2NjYyUdpeDU4uLM/DyQAvNaAO/RkK8sAAAA"/>
  </w:docVars>
  <w:rsids>
    <w:rsidRoot w:val="00A71674"/>
    <w:rsid w:val="0001548D"/>
    <w:rsid w:val="000757AE"/>
    <w:rsid w:val="00081BC6"/>
    <w:rsid w:val="000868B1"/>
    <w:rsid w:val="00126C2E"/>
    <w:rsid w:val="00160EE3"/>
    <w:rsid w:val="002041E6"/>
    <w:rsid w:val="00216793"/>
    <w:rsid w:val="00314234"/>
    <w:rsid w:val="00407989"/>
    <w:rsid w:val="00447DC4"/>
    <w:rsid w:val="004562ED"/>
    <w:rsid w:val="00485AAD"/>
    <w:rsid w:val="00552FB1"/>
    <w:rsid w:val="005D136B"/>
    <w:rsid w:val="0069055D"/>
    <w:rsid w:val="006A1F26"/>
    <w:rsid w:val="006F68D3"/>
    <w:rsid w:val="00757868"/>
    <w:rsid w:val="007C7780"/>
    <w:rsid w:val="00997302"/>
    <w:rsid w:val="00A541A6"/>
    <w:rsid w:val="00A71674"/>
    <w:rsid w:val="00B75F60"/>
    <w:rsid w:val="00C6291C"/>
    <w:rsid w:val="00DC1736"/>
    <w:rsid w:val="00E5608B"/>
    <w:rsid w:val="00E76C55"/>
    <w:rsid w:val="00EB67C9"/>
    <w:rsid w:val="00F80A21"/>
    <w:rsid w:val="00F8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7481B"/>
  <w15:chartTrackingRefBased/>
  <w15:docId w15:val="{B8C8AF0E-8E54-4420-B179-844658AC9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8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8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8D3"/>
    <w:rPr>
      <w:sz w:val="18"/>
      <w:szCs w:val="18"/>
    </w:rPr>
  </w:style>
  <w:style w:type="table" w:styleId="a7">
    <w:name w:val="Table Grid"/>
    <w:basedOn w:val="a1"/>
    <w:uiPriority w:val="39"/>
    <w:rsid w:val="006F6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6F68D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85A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2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张</dc:creator>
  <cp:keywords/>
  <dc:description/>
  <cp:lastModifiedBy>婷 张</cp:lastModifiedBy>
  <cp:revision>21</cp:revision>
  <dcterms:created xsi:type="dcterms:W3CDTF">2021-07-15T00:44:00Z</dcterms:created>
  <dcterms:modified xsi:type="dcterms:W3CDTF">2022-01-12T08:26:00Z</dcterms:modified>
</cp:coreProperties>
</file>